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994DD" w14:textId="0F8010C6" w:rsidR="00B84B15" w:rsidRPr="00666ABF" w:rsidRDefault="00B23D7F">
      <w:pPr>
        <w:rPr>
          <w:rFonts w:ascii="Palatino Linotype" w:hAnsi="Palatino Linotype"/>
          <w:b/>
          <w:sz w:val="20"/>
          <w:szCs w:val="20"/>
          <w:lang w:val="en-CA"/>
        </w:rPr>
      </w:pPr>
      <w:r w:rsidRPr="00666ABF">
        <w:rPr>
          <w:rFonts w:ascii="Palatino Linotype" w:hAnsi="Palatino Linotype"/>
          <w:b/>
          <w:sz w:val="20"/>
          <w:szCs w:val="20"/>
          <w:lang w:val="en-CA"/>
        </w:rPr>
        <w:t xml:space="preserve">Appendix </w:t>
      </w:r>
      <w:proofErr w:type="spellStart"/>
      <w:r w:rsidR="00B958DF" w:rsidRPr="00666ABF">
        <w:rPr>
          <w:rFonts w:ascii="Palatino Linotype" w:hAnsi="Palatino Linotype"/>
          <w:b/>
          <w:sz w:val="20"/>
          <w:szCs w:val="20"/>
          <w:lang w:val="en-CA"/>
        </w:rPr>
        <w:t>S</w:t>
      </w:r>
      <w:r w:rsidRPr="00666ABF">
        <w:rPr>
          <w:rFonts w:ascii="Palatino Linotype" w:hAnsi="Palatino Linotype"/>
          <w:b/>
          <w:sz w:val="20"/>
          <w:szCs w:val="20"/>
          <w:lang w:val="en-CA"/>
        </w:rPr>
        <w:t>2</w:t>
      </w:r>
      <w:proofErr w:type="spellEnd"/>
      <w:r w:rsidRPr="00666ABF">
        <w:rPr>
          <w:rFonts w:ascii="Palatino Linotype" w:hAnsi="Palatino Linotype"/>
          <w:b/>
          <w:sz w:val="20"/>
          <w:szCs w:val="20"/>
          <w:lang w:val="en-CA"/>
        </w:rPr>
        <w:t xml:space="preserve">: </w:t>
      </w:r>
      <w:r w:rsidR="003F76D0" w:rsidRPr="00666ABF">
        <w:rPr>
          <w:rFonts w:ascii="Palatino Linotype" w:hAnsi="Palatino Linotype"/>
          <w:b/>
          <w:sz w:val="20"/>
          <w:szCs w:val="20"/>
          <w:lang w:val="en-CA"/>
        </w:rPr>
        <w:t>Search strategy</w:t>
      </w:r>
    </w:p>
    <w:p w14:paraId="3550AF63" w14:textId="77777777" w:rsidR="003F76D0" w:rsidRPr="00B958DF" w:rsidRDefault="003F76D0">
      <w:pPr>
        <w:rPr>
          <w:rFonts w:ascii="Palatino Linotype" w:hAnsi="Palatino Linotype"/>
          <w:sz w:val="20"/>
          <w:szCs w:val="20"/>
          <w:lang w:val="en-CA"/>
        </w:rPr>
      </w:pPr>
    </w:p>
    <w:p w14:paraId="50229FF7" w14:textId="072783FA" w:rsidR="003F76D0" w:rsidRPr="00B958DF" w:rsidRDefault="00B23D7F" w:rsidP="00852C4D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 xml:space="preserve">I: 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Pubmed</w:t>
      </w:r>
      <w:proofErr w:type="spellEnd"/>
    </w:p>
    <w:p w14:paraId="43024248" w14:textId="77777777" w:rsidR="00023985" w:rsidRPr="00B958DF" w:rsidRDefault="00023985" w:rsidP="00023985">
      <w:pPr>
        <w:rPr>
          <w:rFonts w:ascii="Palatino Linotype" w:hAnsi="Palatino Linotype"/>
          <w:i/>
          <w:sz w:val="20"/>
          <w:szCs w:val="20"/>
          <w:lang w:val="en-CA"/>
        </w:rPr>
      </w:pPr>
    </w:p>
    <w:p w14:paraId="4C40032E" w14:textId="77843373" w:rsidR="006F152E" w:rsidRPr="00B958DF" w:rsidRDefault="006F152E" w:rsidP="006F152E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 xml:space="preserve">Search 1: </w:t>
      </w:r>
      <w:r w:rsidR="00023985" w:rsidRPr="00B958DF">
        <w:rPr>
          <w:rFonts w:ascii="Palatino Linotype" w:hAnsi="Palatino Linotype"/>
          <w:sz w:val="20"/>
          <w:szCs w:val="20"/>
          <w:lang w:val="en-CA"/>
        </w:rPr>
        <w:t>Cocaine dependence AND treatment AND (systematic review OR meta-analysis)</w:t>
      </w:r>
    </w:p>
    <w:p w14:paraId="2DD4EE3E" w14:textId="32F04E26" w:rsidR="006F152E" w:rsidRPr="00B958DF" w:rsidRDefault="006F152E" w:rsidP="006F152E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("cocaine-related disorder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("cocaine-related"[All Fields] AND "disorders"[All Fields]) OR "cocaine-related disorders"[All Fields] OR ("cocaine"[All Fields] AND "dependence"[All Fields]) OR "cocaine dependence"[All Fields]) AND ("therapy"[Subheading] OR "therapy"[All Fields] OR "treatment"[All Fields] OR "therapeutic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therapeutics"[All Fields]) AND ("systematic review"[All Fields] OR "meta-analysis"[All Fields]))</w:t>
      </w:r>
    </w:p>
    <w:p w14:paraId="26B04067" w14:textId="52A36896" w:rsidR="00023985" w:rsidRPr="00B958DF" w:rsidRDefault="00023985" w:rsidP="006F152E">
      <w:pPr>
        <w:ind w:firstLine="360"/>
        <w:rPr>
          <w:rFonts w:ascii="Palatino Linotype" w:hAnsi="Palatino Linotype"/>
          <w:i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>Article type: Systematic review, Meta-analysis</w:t>
      </w:r>
    </w:p>
    <w:p w14:paraId="5B5F9A6D" w14:textId="77777777" w:rsidR="003F76D0" w:rsidRPr="00B958DF" w:rsidRDefault="003F76D0" w:rsidP="006F152E">
      <w:pPr>
        <w:ind w:firstLine="360"/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Results: 7</w:t>
      </w:r>
      <w:r w:rsidR="00B14A6D" w:rsidRPr="00B958DF">
        <w:rPr>
          <w:rFonts w:ascii="Palatino Linotype" w:hAnsi="Palatino Linotype"/>
          <w:b/>
          <w:sz w:val="20"/>
          <w:szCs w:val="20"/>
          <w:lang w:val="en-CA"/>
        </w:rPr>
        <w:t>8</w:t>
      </w:r>
    </w:p>
    <w:p w14:paraId="08CB78A7" w14:textId="77777777" w:rsidR="006F152E" w:rsidRPr="00B958DF" w:rsidRDefault="006F152E" w:rsidP="006F152E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00E04FFA" w14:textId="79035EFB" w:rsidR="006F152E" w:rsidRPr="00B958DF" w:rsidRDefault="006F152E" w:rsidP="00023985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 xml:space="preserve">Search 2: </w:t>
      </w:r>
      <w:r w:rsidR="00023985" w:rsidRPr="00B958DF">
        <w:rPr>
          <w:rFonts w:ascii="Palatino Linotype" w:hAnsi="Palatino Linotype"/>
          <w:sz w:val="20"/>
          <w:szCs w:val="20"/>
          <w:lang w:val="en-CA"/>
        </w:rPr>
        <w:t>Stimulant dependence AND treatment AND (systematic review OR meta-analysis)</w:t>
      </w:r>
    </w:p>
    <w:p w14:paraId="1A231AD6" w14:textId="77777777" w:rsidR="00023985" w:rsidRPr="00B958DF" w:rsidRDefault="00023985" w:rsidP="006F152E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 xml:space="preserve">(("central nervous system stimulants"[Pharmacological Action] OR "central nervous system </w:t>
      </w:r>
    </w:p>
    <w:p w14:paraId="3868CADD" w14:textId="4FC93951" w:rsidR="006F152E" w:rsidRPr="00B958DF" w:rsidRDefault="00023985" w:rsidP="006F152E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stimulant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("central"[All Fields] AND "nervous"[All Fields] AND "system"[All Fields] AND "stimulants"[All Fields]) OR "central nervous system stimulants"[All Fields] OR "stimulant"[All Fields]) AND ("dependency (psychology)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("dependency"[All Fields] AND "(psychology)"[All Fields]) OR "dependency (psychology)"[All Fields] OR "dependence"[All Fields])) AND ("therapy"[Subheading] OR "therapy"[All Fields] OR "treatment"[All Fields] OR "therapeutic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therapeutics"[All Fields]) AND (("systematic review"[All Fields]) OR "meta-analysis"[All Fields]))</w:t>
      </w:r>
    </w:p>
    <w:p w14:paraId="5207E17B" w14:textId="36408BE6" w:rsidR="00023985" w:rsidRPr="00B958DF" w:rsidRDefault="00023985" w:rsidP="00023985">
      <w:pPr>
        <w:ind w:firstLine="360"/>
        <w:rPr>
          <w:rFonts w:ascii="Palatino Linotype" w:hAnsi="Palatino Linotype"/>
          <w:i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>Article type: Systematic review, Meta-analysis</w:t>
      </w:r>
    </w:p>
    <w:p w14:paraId="7661BDE6" w14:textId="77777777" w:rsidR="00F954E3" w:rsidRPr="00B958DF" w:rsidRDefault="00F954E3" w:rsidP="00023985">
      <w:pPr>
        <w:ind w:firstLine="360"/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Results: 18</w:t>
      </w:r>
    </w:p>
    <w:p w14:paraId="4DD3BE37" w14:textId="77777777" w:rsidR="00023985" w:rsidRPr="00B958DF" w:rsidRDefault="00023985" w:rsidP="00023985">
      <w:pPr>
        <w:ind w:firstLine="360"/>
        <w:rPr>
          <w:rFonts w:ascii="Palatino Linotype" w:hAnsi="Palatino Linotype"/>
          <w:sz w:val="20"/>
          <w:szCs w:val="20"/>
          <w:lang w:val="en-CA"/>
        </w:rPr>
      </w:pPr>
    </w:p>
    <w:p w14:paraId="1EBF0783" w14:textId="3288D3B6" w:rsidR="00F954E3" w:rsidRPr="00B958DF" w:rsidRDefault="00023985" w:rsidP="00023985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 xml:space="preserve">Search 3: </w:t>
      </w:r>
      <w:r w:rsidR="009F14E1" w:rsidRPr="00B958DF">
        <w:rPr>
          <w:rFonts w:ascii="Palatino Linotype" w:hAnsi="Palatino Linotype"/>
          <w:sz w:val="20"/>
          <w:szCs w:val="20"/>
          <w:lang w:val="en-CA"/>
        </w:rPr>
        <w:t>Stimulant use disorder AND treatment AND (systematic review OR meta-analysis)</w:t>
      </w:r>
    </w:p>
    <w:p w14:paraId="6543CC58" w14:textId="66BF8619" w:rsidR="00023985" w:rsidRPr="00B958DF" w:rsidRDefault="00023985" w:rsidP="00023985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(("central nervous system stimulants"[Pharmacological Action] OR "central nervous system stimulant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("central"[All Fields] AND "nervous"[All Fields] AND "system"[All Fields] AND "stimulants"[All Fields]) OR "central nervous system stimulants"[All Fields] OR "stimulant"[All Fields]) AND ("disease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disease"[All Fields] OR "disorder"[All Fields])) AND ("therapy"[Subheading] OR "therapy"[All Fields] OR "treatment"[All Fields] OR "therapeutic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therapeutics"[All Fields]) AND (("systematic review"[All Fields]) OR "meta-analysis"[All Fields]))</w:t>
      </w:r>
    </w:p>
    <w:p w14:paraId="27BCF3BF" w14:textId="6C3EB053" w:rsidR="00023985" w:rsidRPr="00B958DF" w:rsidRDefault="00023985" w:rsidP="00023985">
      <w:pPr>
        <w:ind w:firstLine="360"/>
        <w:rPr>
          <w:rFonts w:ascii="Palatino Linotype" w:hAnsi="Palatino Linotype"/>
          <w:i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>Article type: Systematic review, Meta-analysis</w:t>
      </w:r>
    </w:p>
    <w:p w14:paraId="28967236" w14:textId="77777777" w:rsidR="009F14E1" w:rsidRPr="00B958DF" w:rsidRDefault="009F14E1" w:rsidP="00023985">
      <w:pPr>
        <w:ind w:firstLine="360"/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 xml:space="preserve">Results: 271 </w:t>
      </w:r>
    </w:p>
    <w:p w14:paraId="3BFF563D" w14:textId="77777777" w:rsidR="00023985" w:rsidRPr="00B958DF" w:rsidRDefault="00023985" w:rsidP="00023985">
      <w:pPr>
        <w:ind w:firstLine="360"/>
        <w:rPr>
          <w:rFonts w:ascii="Palatino Linotype" w:hAnsi="Palatino Linotype"/>
          <w:sz w:val="20"/>
          <w:szCs w:val="20"/>
          <w:lang w:val="en-CA"/>
        </w:rPr>
      </w:pPr>
    </w:p>
    <w:p w14:paraId="2EA84162" w14:textId="6C9189B6" w:rsidR="00F953AD" w:rsidRPr="00B958DF" w:rsidRDefault="00852C4D" w:rsidP="00852C4D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 xml:space="preserve">Search 4: </w:t>
      </w:r>
      <w:r w:rsidR="00F953AD" w:rsidRPr="00B958DF">
        <w:rPr>
          <w:rFonts w:ascii="Palatino Linotype" w:hAnsi="Palatino Linotype"/>
          <w:sz w:val="20"/>
          <w:szCs w:val="20"/>
          <w:lang w:val="en-CA"/>
        </w:rPr>
        <w:t>Methamphetamine dependence AND treatment AND (systematic review OR meta-analysis)</w:t>
      </w:r>
    </w:p>
    <w:p w14:paraId="3B474465" w14:textId="2C4320BE" w:rsidR="00852C4D" w:rsidRPr="00B958DF" w:rsidRDefault="00852C4D" w:rsidP="00852C4D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(("methamphetamine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methamphetamine"[All Fields]) AND ("dependency (psychology)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("dependency"[All Fields] AND "(psychology)"[All Fields]) OR "dependency (psychology)"[All Fields] OR "dependence"[All Fields])) AND ("therapy"[Subheading] OR "therapy"[All Fields] OR "treatment"[All Fields] OR "therapeutics"[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MeS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Terms] OR "therapeutics"[All Fields]) AND (("systematic review"[All Fields]) OR "meta-analysis"[All Fields]))</w:t>
      </w:r>
    </w:p>
    <w:p w14:paraId="4B71FDAA" w14:textId="308695B9" w:rsidR="00852C4D" w:rsidRPr="00B958DF" w:rsidRDefault="00852C4D" w:rsidP="00852C4D">
      <w:pPr>
        <w:ind w:firstLine="720"/>
        <w:rPr>
          <w:rFonts w:ascii="Palatino Linotype" w:hAnsi="Palatino Linotype"/>
          <w:i/>
          <w:sz w:val="20"/>
          <w:szCs w:val="20"/>
          <w:lang w:val="en-CA"/>
        </w:rPr>
      </w:pPr>
      <w:r w:rsidRPr="00B958DF">
        <w:rPr>
          <w:rFonts w:ascii="Palatino Linotype" w:hAnsi="Palatino Linotype"/>
          <w:i/>
          <w:sz w:val="20"/>
          <w:szCs w:val="20"/>
          <w:lang w:val="en-CA"/>
        </w:rPr>
        <w:t>Article type: Systematic review, Meta-analysis</w:t>
      </w:r>
    </w:p>
    <w:p w14:paraId="611CCAC9" w14:textId="77777777" w:rsidR="00F953AD" w:rsidRPr="00B958DF" w:rsidRDefault="00F953AD" w:rsidP="00852C4D">
      <w:pPr>
        <w:ind w:firstLine="720"/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Results: 8</w:t>
      </w:r>
    </w:p>
    <w:p w14:paraId="362AAC8E" w14:textId="77777777" w:rsidR="00852C4D" w:rsidRPr="00B958DF" w:rsidRDefault="00852C4D" w:rsidP="00BA4ED7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289C6653" w14:textId="77777777" w:rsidR="009F14E1" w:rsidRPr="00B958DF" w:rsidRDefault="00BA4ED7" w:rsidP="00BA4ED7">
      <w:p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 xml:space="preserve">Total </w:t>
      </w:r>
      <w:r w:rsidR="003F4BF6" w:rsidRPr="00B958DF">
        <w:rPr>
          <w:rFonts w:ascii="Palatino Linotype" w:hAnsi="Palatino Linotype"/>
          <w:b/>
          <w:sz w:val="20"/>
          <w:szCs w:val="20"/>
          <w:lang w:val="en-CA"/>
        </w:rPr>
        <w:t xml:space="preserve">from </w:t>
      </w:r>
      <w:proofErr w:type="spellStart"/>
      <w:r w:rsidR="003F4BF6" w:rsidRPr="00B958DF">
        <w:rPr>
          <w:rFonts w:ascii="Palatino Linotype" w:hAnsi="Palatino Linotype"/>
          <w:b/>
          <w:sz w:val="20"/>
          <w:szCs w:val="20"/>
          <w:lang w:val="en-CA"/>
        </w:rPr>
        <w:t>Pubmed</w:t>
      </w:r>
      <w:proofErr w:type="spellEnd"/>
      <w:r w:rsidR="003F4BF6" w:rsidRPr="00B958DF">
        <w:rPr>
          <w:rFonts w:ascii="Palatino Linotype" w:hAnsi="Palatino Linotype"/>
          <w:b/>
          <w:sz w:val="20"/>
          <w:szCs w:val="20"/>
          <w:lang w:val="en-CA"/>
        </w:rPr>
        <w:t xml:space="preserve"> = 3</w:t>
      </w:r>
      <w:r w:rsidR="00B14A6D" w:rsidRPr="00B958DF">
        <w:rPr>
          <w:rFonts w:ascii="Palatino Linotype" w:hAnsi="Palatino Linotype"/>
          <w:b/>
          <w:sz w:val="20"/>
          <w:szCs w:val="20"/>
          <w:lang w:val="en-CA"/>
        </w:rPr>
        <w:t>54</w:t>
      </w:r>
    </w:p>
    <w:p w14:paraId="130E47CF" w14:textId="77777777" w:rsidR="003367D8" w:rsidRPr="00B958DF" w:rsidRDefault="003367D8" w:rsidP="00BA4ED7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25E598E2" w14:textId="77777777" w:rsidR="003367D8" w:rsidRPr="00B958DF" w:rsidRDefault="003367D8" w:rsidP="00BA4ED7">
      <w:pPr>
        <w:rPr>
          <w:rFonts w:ascii="Palatino Linotype" w:hAnsi="Palatino Linotype"/>
          <w:sz w:val="20"/>
          <w:szCs w:val="20"/>
          <w:lang w:val="en-CA"/>
        </w:rPr>
      </w:pP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EmBase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(OVID):</w:t>
      </w:r>
    </w:p>
    <w:p w14:paraId="507F12A4" w14:textId="4946F07D" w:rsidR="00F67526" w:rsidRPr="00B958DF" w:rsidRDefault="00F67526" w:rsidP="00F67526">
      <w:pPr>
        <w:pStyle w:val="ListParagraph"/>
        <w:numPr>
          <w:ilvl w:val="0"/>
          <w:numId w:val="7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lastRenderedPageBreak/>
        <w:t>Cocaine dependence/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dt.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r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. </w:t>
      </w:r>
      <w:proofErr w:type="spellStart"/>
      <w:r w:rsidRPr="00B958DF">
        <w:rPr>
          <w:rFonts w:ascii="Palatino Linotype" w:hAnsi="Palatino Linotype"/>
          <w:sz w:val="20"/>
          <w:szCs w:val="20"/>
          <w:lang w:val="en-CA"/>
        </w:rPr>
        <w:t>th</w:t>
      </w:r>
      <w:proofErr w:type="spellEnd"/>
      <w:r w:rsidRPr="00B958DF">
        <w:rPr>
          <w:rFonts w:ascii="Palatino Linotype" w:hAnsi="Palatino Linotype"/>
          <w:sz w:val="20"/>
          <w:szCs w:val="20"/>
          <w:lang w:val="en-CA"/>
        </w:rPr>
        <w:t xml:space="preserve"> [Drug Therapy, Rehabilitation, Therapy]</w:t>
      </w:r>
    </w:p>
    <w:p w14:paraId="31D4BC42" w14:textId="055F311F" w:rsidR="00F67526" w:rsidRPr="00B958DF" w:rsidRDefault="00F67526" w:rsidP="00F67526">
      <w:pPr>
        <w:pStyle w:val="ListParagraph"/>
        <w:numPr>
          <w:ilvl w:val="0"/>
          <w:numId w:val="7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Amphetamine/or methamphetamine/</w:t>
      </w:r>
    </w:p>
    <w:p w14:paraId="028A0E9C" w14:textId="0447A1F3" w:rsidR="00F67526" w:rsidRPr="00B958DF" w:rsidRDefault="00F67526" w:rsidP="00F67526">
      <w:pPr>
        <w:pStyle w:val="ListParagraph"/>
        <w:numPr>
          <w:ilvl w:val="0"/>
          <w:numId w:val="7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Drug dependence treatment/</w:t>
      </w:r>
    </w:p>
    <w:p w14:paraId="6019A63A" w14:textId="230F93E7" w:rsidR="00F67526" w:rsidRPr="00B958DF" w:rsidRDefault="00F67526" w:rsidP="00F67526">
      <w:pPr>
        <w:pStyle w:val="ListParagraph"/>
        <w:numPr>
          <w:ilvl w:val="0"/>
          <w:numId w:val="7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“systematic review”</w:t>
      </w:r>
    </w:p>
    <w:p w14:paraId="58279939" w14:textId="06D235E6" w:rsidR="00F67526" w:rsidRPr="00B958DF" w:rsidRDefault="00826EEC" w:rsidP="00F67526">
      <w:pPr>
        <w:pStyle w:val="ListParagraph"/>
        <w:numPr>
          <w:ilvl w:val="0"/>
          <w:numId w:val="7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“</w:t>
      </w:r>
      <w:r w:rsidR="00F67526" w:rsidRPr="00B958DF">
        <w:rPr>
          <w:rFonts w:ascii="Palatino Linotype" w:hAnsi="Palatino Linotype"/>
          <w:sz w:val="20"/>
          <w:szCs w:val="20"/>
          <w:lang w:val="en-CA"/>
        </w:rPr>
        <w:t>meta-analysis</w:t>
      </w:r>
      <w:r w:rsidRPr="00B958DF">
        <w:rPr>
          <w:rFonts w:ascii="Palatino Linotype" w:hAnsi="Palatino Linotype"/>
          <w:sz w:val="20"/>
          <w:szCs w:val="20"/>
          <w:lang w:val="en-CA"/>
        </w:rPr>
        <w:t>”</w:t>
      </w:r>
    </w:p>
    <w:p w14:paraId="70F91498" w14:textId="496A7DDD" w:rsidR="00F67526" w:rsidRPr="00B958DF" w:rsidRDefault="00826EEC" w:rsidP="00F67526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(1 or 2) and 3 and (4 or 5)</w:t>
      </w:r>
      <w:bookmarkStart w:id="0" w:name="_GoBack"/>
      <w:bookmarkEnd w:id="0"/>
    </w:p>
    <w:p w14:paraId="4F3A86D6" w14:textId="77777777" w:rsidR="003367D8" w:rsidRPr="00B958DF" w:rsidRDefault="003367D8" w:rsidP="00826EEC">
      <w:p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Results: 9</w:t>
      </w:r>
      <w:r w:rsidR="00386135" w:rsidRPr="00B958DF">
        <w:rPr>
          <w:rFonts w:ascii="Palatino Linotype" w:hAnsi="Palatino Linotype"/>
          <w:b/>
          <w:sz w:val="20"/>
          <w:szCs w:val="20"/>
          <w:lang w:val="en-CA"/>
        </w:rPr>
        <w:t>1</w:t>
      </w:r>
    </w:p>
    <w:p w14:paraId="13539503" w14:textId="77777777" w:rsidR="003367D8" w:rsidRPr="00B958DF" w:rsidRDefault="003367D8" w:rsidP="003367D8">
      <w:pPr>
        <w:rPr>
          <w:rFonts w:ascii="Palatino Linotype" w:hAnsi="Palatino Linotype"/>
          <w:sz w:val="20"/>
          <w:szCs w:val="20"/>
          <w:lang w:val="en-CA"/>
        </w:rPr>
      </w:pPr>
    </w:p>
    <w:p w14:paraId="088862B1" w14:textId="2DC63762" w:rsidR="003367D8" w:rsidRPr="00B958DF" w:rsidRDefault="003724AD" w:rsidP="003367D8">
      <w:pPr>
        <w:rPr>
          <w:rFonts w:ascii="Palatino Linotype" w:hAnsi="Palatino Linotype"/>
          <w:b/>
          <w:sz w:val="20"/>
          <w:szCs w:val="20"/>
          <w:lang w:val="en-CA"/>
        </w:rPr>
      </w:pPr>
      <w:r>
        <w:rPr>
          <w:rFonts w:ascii="Palatino Linotype" w:hAnsi="Palatino Linotype"/>
          <w:b/>
          <w:sz w:val="20"/>
          <w:szCs w:val="20"/>
          <w:lang w:val="en-CA"/>
        </w:rPr>
        <w:t>Total Results = 476</w:t>
      </w:r>
    </w:p>
    <w:p w14:paraId="733EE887" w14:textId="77777777" w:rsidR="003367D8" w:rsidRPr="00B958DF" w:rsidRDefault="003367D8" w:rsidP="003367D8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4F6B8724" w14:textId="7F36079E" w:rsidR="003367D8" w:rsidRPr="00B958DF" w:rsidRDefault="008F14E5" w:rsidP="003367D8">
      <w:p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With d</w:t>
      </w:r>
      <w:r w:rsidR="003724AD">
        <w:rPr>
          <w:rFonts w:ascii="Palatino Linotype" w:hAnsi="Palatino Linotype"/>
          <w:b/>
          <w:sz w:val="20"/>
          <w:szCs w:val="20"/>
          <w:lang w:val="en-CA"/>
        </w:rPr>
        <w:t>uplicates removed = 45</w:t>
      </w:r>
      <w:r w:rsidR="00B14A6D" w:rsidRPr="00B958DF">
        <w:rPr>
          <w:rFonts w:ascii="Palatino Linotype" w:hAnsi="Palatino Linotype"/>
          <w:b/>
          <w:sz w:val="20"/>
          <w:szCs w:val="20"/>
          <w:lang w:val="en-CA"/>
        </w:rPr>
        <w:t>3</w:t>
      </w:r>
    </w:p>
    <w:p w14:paraId="6B2C52E8" w14:textId="77777777" w:rsidR="003367D8" w:rsidRPr="00B958DF" w:rsidRDefault="003367D8" w:rsidP="003367D8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1C83B86B" w14:textId="00D1CBF9" w:rsidR="003367D8" w:rsidRPr="00B958DF" w:rsidRDefault="003724AD" w:rsidP="00826EEC">
      <w:pPr>
        <w:rPr>
          <w:rFonts w:ascii="Palatino Linotype" w:hAnsi="Palatino Linotype"/>
          <w:b/>
          <w:sz w:val="20"/>
          <w:szCs w:val="20"/>
          <w:lang w:val="en-CA"/>
        </w:rPr>
      </w:pPr>
      <w:r>
        <w:rPr>
          <w:rFonts w:ascii="Palatino Linotype" w:hAnsi="Palatino Linotype"/>
          <w:b/>
          <w:sz w:val="20"/>
          <w:szCs w:val="20"/>
          <w:lang w:val="en-CA"/>
        </w:rPr>
        <w:t>Screened by title = 56</w:t>
      </w:r>
      <w:r w:rsidR="00826EEC" w:rsidRPr="00B958DF">
        <w:rPr>
          <w:rFonts w:ascii="Palatino Linotype" w:hAnsi="Palatino Linotype"/>
          <w:b/>
          <w:sz w:val="20"/>
          <w:szCs w:val="20"/>
          <w:lang w:val="en-CA"/>
        </w:rPr>
        <w:t xml:space="preserve"> </w:t>
      </w:r>
      <w:r w:rsidR="00B83620">
        <w:rPr>
          <w:rFonts w:ascii="Palatino Linotype" w:hAnsi="Palatino Linotype"/>
          <w:sz w:val="20"/>
          <w:szCs w:val="20"/>
          <w:lang w:val="en-CA"/>
        </w:rPr>
        <w:t>(397</w:t>
      </w:r>
      <w:r w:rsidR="008F14E5" w:rsidRPr="00B958DF">
        <w:rPr>
          <w:rFonts w:ascii="Palatino Linotype" w:hAnsi="Palatino Linotype"/>
          <w:sz w:val="20"/>
          <w:szCs w:val="20"/>
          <w:lang w:val="en-CA"/>
        </w:rPr>
        <w:t xml:space="preserve"> ex</w:t>
      </w:r>
      <w:r w:rsidR="001501CF" w:rsidRPr="00B958DF">
        <w:rPr>
          <w:rFonts w:ascii="Palatino Linotype" w:hAnsi="Palatino Linotype"/>
          <w:sz w:val="20"/>
          <w:szCs w:val="20"/>
          <w:lang w:val="en-CA"/>
        </w:rPr>
        <w:t>cl</w:t>
      </w:r>
      <w:r w:rsidR="008F14E5" w:rsidRPr="00B958DF">
        <w:rPr>
          <w:rFonts w:ascii="Palatino Linotype" w:hAnsi="Palatino Linotype"/>
          <w:sz w:val="20"/>
          <w:szCs w:val="20"/>
          <w:lang w:val="en-CA"/>
        </w:rPr>
        <w:t>uded)</w:t>
      </w:r>
    </w:p>
    <w:p w14:paraId="04469D44" w14:textId="0DE052AB" w:rsidR="008F14E5" w:rsidRPr="00B958DF" w:rsidRDefault="00826EEC" w:rsidP="008F14E5">
      <w:pPr>
        <w:pStyle w:val="ListParagraph"/>
        <w:numPr>
          <w:ilvl w:val="0"/>
          <w:numId w:val="4"/>
        </w:num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N</w:t>
      </w:r>
      <w:r w:rsidR="008F14E5" w:rsidRPr="00B958DF">
        <w:rPr>
          <w:rFonts w:ascii="Palatino Linotype" w:hAnsi="Palatino Linotype"/>
          <w:sz w:val="20"/>
          <w:szCs w:val="20"/>
          <w:lang w:val="en-CA"/>
        </w:rPr>
        <w:t>ot English</w:t>
      </w:r>
      <w:r w:rsidRPr="00B958DF">
        <w:rPr>
          <w:rFonts w:ascii="Palatino Linotype" w:hAnsi="Palatino Linotype"/>
          <w:sz w:val="20"/>
          <w:szCs w:val="20"/>
          <w:lang w:val="en-CA"/>
        </w:rPr>
        <w:t xml:space="preserve"> (n=7)</w:t>
      </w:r>
    </w:p>
    <w:p w14:paraId="240BFC9E" w14:textId="6DEFEA7D" w:rsidR="008F14E5" w:rsidRPr="00B958DF" w:rsidRDefault="00826EEC" w:rsidP="008F14E5">
      <w:pPr>
        <w:pStyle w:val="ListParagraph"/>
        <w:numPr>
          <w:ilvl w:val="0"/>
          <w:numId w:val="4"/>
        </w:num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W</w:t>
      </w:r>
      <w:r w:rsidR="008F14E5" w:rsidRPr="00B958DF">
        <w:rPr>
          <w:rFonts w:ascii="Palatino Linotype" w:hAnsi="Palatino Linotype"/>
          <w:sz w:val="20"/>
          <w:szCs w:val="20"/>
          <w:lang w:val="en-CA"/>
        </w:rPr>
        <w:t>ithdrawn</w:t>
      </w:r>
      <w:r w:rsidR="00B83620">
        <w:rPr>
          <w:rFonts w:ascii="Palatino Linotype" w:hAnsi="Palatino Linotype"/>
          <w:sz w:val="20"/>
          <w:szCs w:val="20"/>
          <w:lang w:val="en-CA"/>
        </w:rPr>
        <w:t xml:space="preserve"> (n=8</w:t>
      </w:r>
      <w:r w:rsidRPr="00B958DF">
        <w:rPr>
          <w:rFonts w:ascii="Palatino Linotype" w:hAnsi="Palatino Linotype"/>
          <w:sz w:val="20"/>
          <w:szCs w:val="20"/>
          <w:lang w:val="en-CA"/>
        </w:rPr>
        <w:t>)</w:t>
      </w:r>
    </w:p>
    <w:p w14:paraId="7AE6F4BD" w14:textId="2EAB6E88" w:rsidR="008F14E5" w:rsidRPr="00B958DF" w:rsidRDefault="00826EEC" w:rsidP="008F14E5">
      <w:pPr>
        <w:pStyle w:val="ListParagraph"/>
        <w:numPr>
          <w:ilvl w:val="0"/>
          <w:numId w:val="4"/>
        </w:num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N</w:t>
      </w:r>
      <w:r w:rsidR="008F14E5" w:rsidRPr="00B958DF">
        <w:rPr>
          <w:rFonts w:ascii="Palatino Linotype" w:hAnsi="Palatino Linotype"/>
          <w:sz w:val="20"/>
          <w:szCs w:val="20"/>
          <w:lang w:val="en-CA"/>
        </w:rPr>
        <w:t>ot focused on treatment of cocaine, amphetamine or stimulant dependence</w:t>
      </w:r>
      <w:r w:rsidR="00B83620">
        <w:rPr>
          <w:rFonts w:ascii="Palatino Linotype" w:hAnsi="Palatino Linotype"/>
          <w:sz w:val="20"/>
          <w:szCs w:val="20"/>
          <w:lang w:val="en-CA"/>
        </w:rPr>
        <w:t xml:space="preserve"> (n=382</w:t>
      </w:r>
      <w:r w:rsidRPr="00B958DF">
        <w:rPr>
          <w:rFonts w:ascii="Palatino Linotype" w:hAnsi="Palatino Linotype"/>
          <w:sz w:val="20"/>
          <w:szCs w:val="20"/>
          <w:lang w:val="en-CA"/>
        </w:rPr>
        <w:t>)</w:t>
      </w:r>
    </w:p>
    <w:p w14:paraId="0947F179" w14:textId="77777777" w:rsidR="008F14E5" w:rsidRPr="00B958DF" w:rsidRDefault="008F14E5" w:rsidP="00714438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3CAEA123" w14:textId="2724CAD4" w:rsidR="00714438" w:rsidRPr="00B958DF" w:rsidRDefault="00714438" w:rsidP="00714438">
      <w:p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 xml:space="preserve">Screened by abstract = </w:t>
      </w:r>
      <w:r w:rsidR="001501CF" w:rsidRPr="00B958DF">
        <w:rPr>
          <w:rFonts w:ascii="Palatino Linotype" w:hAnsi="Palatino Linotype"/>
          <w:b/>
          <w:sz w:val="20"/>
          <w:szCs w:val="20"/>
          <w:lang w:val="en-CA"/>
        </w:rPr>
        <w:t>26</w:t>
      </w:r>
      <w:r w:rsidR="00826EEC" w:rsidRPr="00B958DF">
        <w:rPr>
          <w:rFonts w:ascii="Palatino Linotype" w:hAnsi="Palatino Linotype"/>
          <w:b/>
          <w:sz w:val="20"/>
          <w:szCs w:val="20"/>
          <w:lang w:val="en-CA"/>
        </w:rPr>
        <w:t xml:space="preserve"> </w:t>
      </w:r>
      <w:r w:rsidR="00826EEC" w:rsidRPr="00B958DF">
        <w:rPr>
          <w:rFonts w:ascii="Palatino Linotype" w:hAnsi="Palatino Linotype"/>
          <w:sz w:val="20"/>
          <w:szCs w:val="20"/>
          <w:lang w:val="en-CA"/>
        </w:rPr>
        <w:t>(</w:t>
      </w:r>
      <w:r w:rsidR="00AC19E0">
        <w:rPr>
          <w:rFonts w:ascii="Palatino Linotype" w:hAnsi="Palatino Linotype"/>
          <w:sz w:val="20"/>
          <w:szCs w:val="20"/>
          <w:lang w:val="en-CA"/>
        </w:rPr>
        <w:t>30</w:t>
      </w:r>
      <w:r w:rsidR="001501CF" w:rsidRPr="00B958DF">
        <w:rPr>
          <w:rFonts w:ascii="Palatino Linotype" w:hAnsi="Palatino Linotype"/>
          <w:sz w:val="20"/>
          <w:szCs w:val="20"/>
          <w:lang w:val="en-CA"/>
        </w:rPr>
        <w:t xml:space="preserve"> </w:t>
      </w:r>
      <w:r w:rsidRPr="00B958DF">
        <w:rPr>
          <w:rFonts w:ascii="Palatino Linotype" w:hAnsi="Palatino Linotype"/>
          <w:sz w:val="20"/>
          <w:szCs w:val="20"/>
          <w:lang w:val="en-CA"/>
        </w:rPr>
        <w:t>excluded)</w:t>
      </w:r>
    </w:p>
    <w:p w14:paraId="12689136" w14:textId="1FC849C7" w:rsidR="00714438" w:rsidRPr="00B958DF" w:rsidRDefault="00714438" w:rsidP="00714438">
      <w:pPr>
        <w:pStyle w:val="ListParagraph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 xml:space="preserve"> </w:t>
      </w:r>
      <w:r w:rsidR="001501CF" w:rsidRPr="00B958DF">
        <w:rPr>
          <w:rFonts w:ascii="Palatino Linotype" w:hAnsi="Palatino Linotype"/>
          <w:sz w:val="20"/>
          <w:szCs w:val="20"/>
          <w:lang w:val="en-CA"/>
        </w:rPr>
        <w:t>Not focused on treatme</w:t>
      </w:r>
      <w:r w:rsidR="00AC19E0">
        <w:rPr>
          <w:rFonts w:ascii="Palatino Linotype" w:hAnsi="Palatino Linotype"/>
          <w:sz w:val="20"/>
          <w:szCs w:val="20"/>
          <w:lang w:val="en-CA"/>
        </w:rPr>
        <w:t>nt of stimulant use disorder: 14</w:t>
      </w:r>
    </w:p>
    <w:p w14:paraId="509781C2" w14:textId="12197DE6" w:rsidR="00714438" w:rsidRPr="00B958DF" w:rsidRDefault="00714438" w:rsidP="00714438">
      <w:pPr>
        <w:pStyle w:val="ListParagraph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 xml:space="preserve"> </w:t>
      </w:r>
      <w:r w:rsidR="00AC19E0">
        <w:rPr>
          <w:rFonts w:ascii="Palatino Linotype" w:hAnsi="Palatino Linotype"/>
          <w:sz w:val="20"/>
          <w:szCs w:val="20"/>
          <w:lang w:val="en-CA"/>
        </w:rPr>
        <w:t>Not systematic: 9</w:t>
      </w:r>
    </w:p>
    <w:p w14:paraId="5F59D1B5" w14:textId="69A78572" w:rsidR="001501CF" w:rsidRPr="00B958DF" w:rsidRDefault="001501CF" w:rsidP="00714438">
      <w:pPr>
        <w:pStyle w:val="ListParagraph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CA"/>
        </w:rPr>
      </w:pPr>
      <w:r w:rsidRPr="00B958DF">
        <w:rPr>
          <w:rFonts w:ascii="Palatino Linotype" w:hAnsi="Palatino Linotype"/>
          <w:sz w:val="20"/>
          <w:szCs w:val="20"/>
          <w:lang w:val="en-CA"/>
        </w:rPr>
        <w:t>Updated review</w:t>
      </w:r>
      <w:r w:rsidR="00AC19E0">
        <w:rPr>
          <w:rFonts w:ascii="Palatino Linotype" w:hAnsi="Palatino Linotype"/>
          <w:sz w:val="20"/>
          <w:szCs w:val="20"/>
          <w:lang w:val="en-CA"/>
        </w:rPr>
        <w:t xml:space="preserve"> available: 7</w:t>
      </w:r>
    </w:p>
    <w:p w14:paraId="3F103DB8" w14:textId="77777777" w:rsidR="00B958DF" w:rsidRPr="00B958DF" w:rsidRDefault="00B958DF" w:rsidP="00B958DF">
      <w:pPr>
        <w:rPr>
          <w:rFonts w:ascii="Palatino Linotype" w:hAnsi="Palatino Linotype"/>
          <w:sz w:val="20"/>
          <w:szCs w:val="20"/>
          <w:lang w:val="en-CA"/>
        </w:rPr>
      </w:pPr>
    </w:p>
    <w:p w14:paraId="3EB5F0F2" w14:textId="62DD735D" w:rsidR="00B958DF" w:rsidRPr="00B958DF" w:rsidRDefault="00B958DF" w:rsidP="00B958DF">
      <w:p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Additional reviews screened by hand = 3</w:t>
      </w:r>
    </w:p>
    <w:p w14:paraId="64E93D31" w14:textId="77777777" w:rsidR="00B958DF" w:rsidRPr="00B958DF" w:rsidRDefault="00B958DF" w:rsidP="00B958DF">
      <w:pPr>
        <w:rPr>
          <w:rFonts w:ascii="Palatino Linotype" w:hAnsi="Palatino Linotype"/>
          <w:b/>
          <w:sz w:val="20"/>
          <w:szCs w:val="20"/>
          <w:lang w:val="en-CA"/>
        </w:rPr>
      </w:pPr>
    </w:p>
    <w:p w14:paraId="649FAC92" w14:textId="5CAC4B8F" w:rsidR="00B958DF" w:rsidRPr="00B958DF" w:rsidRDefault="00B958DF" w:rsidP="00B958DF">
      <w:pPr>
        <w:rPr>
          <w:rFonts w:ascii="Palatino Linotype" w:hAnsi="Palatino Linotype"/>
          <w:b/>
          <w:sz w:val="20"/>
          <w:szCs w:val="20"/>
          <w:lang w:val="en-CA"/>
        </w:rPr>
      </w:pPr>
      <w:r w:rsidRPr="00B958DF">
        <w:rPr>
          <w:rFonts w:ascii="Palatino Linotype" w:hAnsi="Palatino Linotype"/>
          <w:b/>
          <w:sz w:val="20"/>
          <w:szCs w:val="20"/>
          <w:lang w:val="en-CA"/>
        </w:rPr>
        <w:t>Total included reviews = 29</w:t>
      </w:r>
    </w:p>
    <w:p w14:paraId="0431BE3B" w14:textId="77777777" w:rsidR="00714438" w:rsidRPr="00B958DF" w:rsidRDefault="00714438" w:rsidP="00714438">
      <w:pPr>
        <w:rPr>
          <w:rFonts w:asciiTheme="minorHAnsi" w:hAnsiTheme="minorHAnsi"/>
          <w:sz w:val="20"/>
          <w:szCs w:val="20"/>
          <w:lang w:val="en-CA"/>
        </w:rPr>
      </w:pPr>
    </w:p>
    <w:p w14:paraId="035B88E5" w14:textId="77777777" w:rsidR="00BA4ED7" w:rsidRPr="00B958DF" w:rsidRDefault="00BA4ED7" w:rsidP="00BA4ED7">
      <w:pPr>
        <w:rPr>
          <w:rFonts w:asciiTheme="minorHAnsi" w:hAnsiTheme="minorHAnsi"/>
          <w:b/>
          <w:sz w:val="20"/>
          <w:szCs w:val="20"/>
          <w:lang w:val="en-CA"/>
        </w:rPr>
      </w:pPr>
    </w:p>
    <w:p w14:paraId="699F7A27" w14:textId="77777777" w:rsidR="005E00A5" w:rsidRPr="00B958DF" w:rsidRDefault="005E00A5" w:rsidP="00BA4ED7">
      <w:pPr>
        <w:rPr>
          <w:rFonts w:asciiTheme="minorHAnsi" w:hAnsiTheme="minorHAnsi"/>
          <w:b/>
          <w:sz w:val="20"/>
          <w:szCs w:val="20"/>
          <w:lang w:val="en-CA"/>
        </w:rPr>
      </w:pPr>
    </w:p>
    <w:sectPr w:rsidR="005E00A5" w:rsidRPr="00B958DF" w:rsidSect="00B55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433CAA"/>
    <w:multiLevelType w:val="hybridMultilevel"/>
    <w:tmpl w:val="603C3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23D4B"/>
    <w:multiLevelType w:val="hybridMultilevel"/>
    <w:tmpl w:val="C83A0A92"/>
    <w:lvl w:ilvl="0" w:tplc="847CEB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8156D3"/>
    <w:multiLevelType w:val="hybridMultilevel"/>
    <w:tmpl w:val="0AE6875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B02D88"/>
    <w:multiLevelType w:val="hybridMultilevel"/>
    <w:tmpl w:val="9650E2AE"/>
    <w:lvl w:ilvl="0" w:tplc="F962A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3A0796"/>
    <w:multiLevelType w:val="hybridMultilevel"/>
    <w:tmpl w:val="D70A46A4"/>
    <w:lvl w:ilvl="0" w:tplc="7564ED3C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7F45855"/>
    <w:multiLevelType w:val="hybridMultilevel"/>
    <w:tmpl w:val="D0608D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E84AF7"/>
    <w:multiLevelType w:val="hybridMultilevel"/>
    <w:tmpl w:val="B8DEB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6D0"/>
    <w:rsid w:val="00023985"/>
    <w:rsid w:val="0006187F"/>
    <w:rsid w:val="001501CF"/>
    <w:rsid w:val="00191A7F"/>
    <w:rsid w:val="00200B74"/>
    <w:rsid w:val="003367D8"/>
    <w:rsid w:val="003724AD"/>
    <w:rsid w:val="00386135"/>
    <w:rsid w:val="003F4BF6"/>
    <w:rsid w:val="003F76D0"/>
    <w:rsid w:val="004715D9"/>
    <w:rsid w:val="00482702"/>
    <w:rsid w:val="004D4A34"/>
    <w:rsid w:val="005B535D"/>
    <w:rsid w:val="005D686C"/>
    <w:rsid w:val="005E00A5"/>
    <w:rsid w:val="00616504"/>
    <w:rsid w:val="00666ABF"/>
    <w:rsid w:val="006F152E"/>
    <w:rsid w:val="00714438"/>
    <w:rsid w:val="00826EEC"/>
    <w:rsid w:val="00827798"/>
    <w:rsid w:val="00852C4D"/>
    <w:rsid w:val="008F14E5"/>
    <w:rsid w:val="009F14E1"/>
    <w:rsid w:val="00AC19E0"/>
    <w:rsid w:val="00B14A6D"/>
    <w:rsid w:val="00B23D7F"/>
    <w:rsid w:val="00B554C7"/>
    <w:rsid w:val="00B83620"/>
    <w:rsid w:val="00B958DF"/>
    <w:rsid w:val="00BA4ED7"/>
    <w:rsid w:val="00BF24F8"/>
    <w:rsid w:val="00E072D5"/>
    <w:rsid w:val="00E4369C"/>
    <w:rsid w:val="00EB6AEF"/>
    <w:rsid w:val="00F56689"/>
    <w:rsid w:val="00F67526"/>
    <w:rsid w:val="00F953AD"/>
    <w:rsid w:val="00F9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681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5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6D0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94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6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ronsley@gmail.com</dc:creator>
  <cp:keywords/>
  <dc:description/>
  <cp:lastModifiedBy>claireronsley@gmail.com</cp:lastModifiedBy>
  <cp:revision>5</cp:revision>
  <dcterms:created xsi:type="dcterms:W3CDTF">2020-06-07T22:45:00Z</dcterms:created>
  <dcterms:modified xsi:type="dcterms:W3CDTF">2020-06-08T00:27:00Z</dcterms:modified>
</cp:coreProperties>
</file>